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F388DCD" w14:textId="77777777" w:rsidR="00C40078" w:rsidRPr="00BA4F25" w:rsidRDefault="00BA4F25">
      <w:pPr>
        <w:rPr>
          <w:b/>
        </w:rPr>
      </w:pPr>
      <w:r>
        <w:rPr>
          <w:b/>
        </w:rPr>
        <w:t xml:space="preserve">Supplementary Table </w:t>
      </w:r>
      <w:r w:rsidRPr="00BA4F25">
        <w:rPr>
          <w:b/>
        </w:rPr>
        <w:t>L</w:t>
      </w:r>
      <w:r>
        <w:rPr>
          <w:b/>
        </w:rPr>
        <w:t>egend</w:t>
      </w:r>
    </w:p>
    <w:p w14:paraId="6F161076" w14:textId="77777777" w:rsidR="00BA4F25" w:rsidRDefault="00BA4F25">
      <w:bookmarkStart w:id="0" w:name="_GoBack"/>
      <w:bookmarkEnd w:id="0"/>
    </w:p>
    <w:p w14:paraId="3C828105" w14:textId="77777777" w:rsidR="00BA4F25" w:rsidRPr="005179A9" w:rsidRDefault="00BA4F25" w:rsidP="00BA4F25">
      <w:pPr>
        <w:spacing w:before="100" w:beforeAutospacing="1" w:after="100" w:afterAutospacing="1"/>
        <w:rPr>
          <w:rFonts w:ascii="Times New Roman" w:hAnsi="Times New Roman" w:cs="Times New Roman"/>
          <w:b/>
        </w:rPr>
      </w:pPr>
      <w:r w:rsidRPr="005179A9">
        <w:rPr>
          <w:rFonts w:ascii="Times New Roman" w:hAnsi="Times New Roman" w:cs="Times New Roman"/>
          <w:b/>
          <w:bCs/>
        </w:rPr>
        <w:t xml:space="preserve">S3 Table. </w:t>
      </w:r>
      <w:r w:rsidRPr="005179A9">
        <w:rPr>
          <w:rFonts w:ascii="Times New Roman" w:hAnsi="Times New Roman" w:cs="Times New Roman"/>
          <w:b/>
        </w:rPr>
        <w:t xml:space="preserve">Diagnostic performance of the SD </w:t>
      </w:r>
      <w:proofErr w:type="spellStart"/>
      <w:r w:rsidRPr="005179A9">
        <w:rPr>
          <w:rFonts w:ascii="Times New Roman" w:hAnsi="Times New Roman" w:cs="Times New Roman"/>
          <w:b/>
        </w:rPr>
        <w:t>Bioline</w:t>
      </w:r>
      <w:proofErr w:type="spellEnd"/>
      <w:r w:rsidRPr="005179A9">
        <w:rPr>
          <w:rFonts w:ascii="Times New Roman" w:hAnsi="Times New Roman" w:cs="Times New Roman"/>
          <w:b/>
        </w:rPr>
        <w:t xml:space="preserve"> malaria (HRP2/</w:t>
      </w:r>
      <w:proofErr w:type="spellStart"/>
      <w:r w:rsidRPr="005179A9">
        <w:rPr>
          <w:rFonts w:ascii="Times New Roman" w:hAnsi="Times New Roman" w:cs="Times New Roman"/>
          <w:b/>
        </w:rPr>
        <w:t>pLDH</w:t>
      </w:r>
      <w:proofErr w:type="spellEnd"/>
      <w:r w:rsidRPr="005179A9">
        <w:rPr>
          <w:rFonts w:ascii="Times New Roman" w:hAnsi="Times New Roman" w:cs="Times New Roman"/>
          <w:b/>
        </w:rPr>
        <w:t>) RDT kit to microscopy exploring parasite density cut-off points</w:t>
      </w:r>
    </w:p>
    <w:tbl>
      <w:tblPr>
        <w:tblW w:w="7800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172691" w:rsidRPr="00172691" w14:paraId="1B87780A" w14:textId="77777777" w:rsidTr="00172691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63EC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 xml:space="preserve">Correctly </w:t>
            </w:r>
            <w:proofErr w:type="spellStart"/>
            <w:r w:rsidRPr="00172691">
              <w:rPr>
                <w:rFonts w:ascii="Calibri" w:eastAsia="Times New Roman" w:hAnsi="Calibri" w:cs="Times New Roman"/>
                <w:color w:val="000000"/>
              </w:rPr>
              <w:t>Cutpoint</w:t>
            </w:r>
            <w:proofErr w:type="spell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23D0A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Sensitiv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DC561D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Specificity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07A30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Classified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C739C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691">
              <w:rPr>
                <w:rFonts w:ascii="Calibri" w:eastAsia="Times New Roman" w:hAnsi="Calibri" w:cs="Times New Roman"/>
                <w:color w:val="000000"/>
              </w:rPr>
              <w:t>Postive</w:t>
            </w:r>
            <w:proofErr w:type="spellEnd"/>
            <w:r w:rsidRPr="00172691">
              <w:rPr>
                <w:rFonts w:ascii="Calibri" w:eastAsia="Times New Roman" w:hAnsi="Calibri" w:cs="Times New Roman"/>
                <w:color w:val="000000"/>
              </w:rPr>
              <w:t xml:space="preserve"> Likelihood Ratio (LR+)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ABD7ED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Negative Likelihood Ratio (LR-)</w:t>
            </w:r>
          </w:p>
        </w:tc>
      </w:tr>
      <w:tr w:rsidR="00172691" w:rsidRPr="00172691" w14:paraId="3BE977E8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4E26A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EBAA0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A55DA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C8235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98.2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C0865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AB5B3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172691" w:rsidRPr="00172691" w14:paraId="14323651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9DDFF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62387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96.7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DCC1C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6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0C0E62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96.09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B8FE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2.418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5B7A0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0543</w:t>
            </w:r>
          </w:p>
        </w:tc>
      </w:tr>
      <w:tr w:rsidR="00172691" w:rsidRPr="00172691" w14:paraId="785678BF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A75F3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1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BD1C7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93.12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BABB6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75EF3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93.24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779A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33B4B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0688</w:t>
            </w:r>
          </w:p>
        </w:tc>
      </w:tr>
      <w:tr w:rsidR="00172691" w:rsidRPr="00172691" w14:paraId="53221B0B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322B0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2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6719B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86.2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145F1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4E120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86.4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D79C5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538D5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1377</w:t>
            </w:r>
          </w:p>
        </w:tc>
      </w:tr>
      <w:tr w:rsidR="00172691" w:rsidRPr="00172691" w14:paraId="2289F7E2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462C4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1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DD704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72.4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E77D0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74BB6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72.9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E08DB6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5E0D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2754</w:t>
            </w:r>
          </w:p>
        </w:tc>
      </w:tr>
      <w:tr w:rsidR="00172691" w:rsidRPr="00172691" w14:paraId="6A7478C2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766CE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5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2FAE2D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58.7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9B6CF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70176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59.43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FD2AD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0347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413</w:t>
            </w:r>
          </w:p>
        </w:tc>
      </w:tr>
      <w:tr w:rsidR="00172691" w:rsidRPr="00172691" w14:paraId="3F971560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98CA3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1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FABE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50.36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42756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5DFB0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51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F34DC8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BF29C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4964</w:t>
            </w:r>
          </w:p>
        </w:tc>
      </w:tr>
      <w:tr w:rsidR="00172691" w:rsidRPr="00172691" w14:paraId="37BC26B0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BE163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=5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260D1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32.2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690133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FE21C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33.45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22B2F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F69D6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6775</w:t>
            </w:r>
          </w:p>
        </w:tc>
      </w:tr>
      <w:tr w:rsidR="00172691" w:rsidRPr="00172691" w14:paraId="12354942" w14:textId="77777777" w:rsidTr="00172691">
        <w:trPr>
          <w:trHeight w:val="32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4EFCD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&gt;500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105859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A361C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00.00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A999A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.78%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38316" w14:textId="77777777" w:rsidR="00172691" w:rsidRPr="00172691" w:rsidRDefault="00172691" w:rsidP="00172691">
            <w:pPr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8AA2D" w14:textId="77777777" w:rsidR="00172691" w:rsidRPr="00172691" w:rsidRDefault="00172691" w:rsidP="00172691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172691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</w:tbl>
    <w:p w14:paraId="21481257" w14:textId="77777777" w:rsidR="00BA4F25" w:rsidRDefault="00BA4F25"/>
    <w:sectPr w:rsidR="00BA4F25" w:rsidSect="009023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4F25"/>
    <w:rsid w:val="00011E1D"/>
    <w:rsid w:val="000603BC"/>
    <w:rsid w:val="000807E9"/>
    <w:rsid w:val="00090C8C"/>
    <w:rsid w:val="00090E9C"/>
    <w:rsid w:val="000A3EDF"/>
    <w:rsid w:val="000F7626"/>
    <w:rsid w:val="00107C5A"/>
    <w:rsid w:val="00115226"/>
    <w:rsid w:val="00122916"/>
    <w:rsid w:val="001278E2"/>
    <w:rsid w:val="00156E53"/>
    <w:rsid w:val="00165541"/>
    <w:rsid w:val="0017012E"/>
    <w:rsid w:val="0017134C"/>
    <w:rsid w:val="00172691"/>
    <w:rsid w:val="0017619F"/>
    <w:rsid w:val="00183AC1"/>
    <w:rsid w:val="00194796"/>
    <w:rsid w:val="0019506D"/>
    <w:rsid w:val="001A2F39"/>
    <w:rsid w:val="001A6296"/>
    <w:rsid w:val="001C7CE5"/>
    <w:rsid w:val="001E3B94"/>
    <w:rsid w:val="001F0594"/>
    <w:rsid w:val="001F0ED9"/>
    <w:rsid w:val="00241DE9"/>
    <w:rsid w:val="002422AF"/>
    <w:rsid w:val="00254DCB"/>
    <w:rsid w:val="002608C8"/>
    <w:rsid w:val="00276166"/>
    <w:rsid w:val="002862CF"/>
    <w:rsid w:val="00287D54"/>
    <w:rsid w:val="002963AF"/>
    <w:rsid w:val="002A36F8"/>
    <w:rsid w:val="002C1BCE"/>
    <w:rsid w:val="002C731E"/>
    <w:rsid w:val="00314960"/>
    <w:rsid w:val="00325693"/>
    <w:rsid w:val="00372B74"/>
    <w:rsid w:val="00373818"/>
    <w:rsid w:val="00381034"/>
    <w:rsid w:val="003B2FC5"/>
    <w:rsid w:val="003C71D8"/>
    <w:rsid w:val="003D2966"/>
    <w:rsid w:val="003F77E2"/>
    <w:rsid w:val="00420243"/>
    <w:rsid w:val="00436BF5"/>
    <w:rsid w:val="00482680"/>
    <w:rsid w:val="00485695"/>
    <w:rsid w:val="00486407"/>
    <w:rsid w:val="004B7E7F"/>
    <w:rsid w:val="004F389A"/>
    <w:rsid w:val="00530AD9"/>
    <w:rsid w:val="005334AB"/>
    <w:rsid w:val="00543867"/>
    <w:rsid w:val="00562EED"/>
    <w:rsid w:val="005A62F0"/>
    <w:rsid w:val="005B58F0"/>
    <w:rsid w:val="005B5BC1"/>
    <w:rsid w:val="005D5E61"/>
    <w:rsid w:val="005E0DB2"/>
    <w:rsid w:val="005E5E3C"/>
    <w:rsid w:val="005F076D"/>
    <w:rsid w:val="005F7E3F"/>
    <w:rsid w:val="00633B4C"/>
    <w:rsid w:val="006356A7"/>
    <w:rsid w:val="0064125E"/>
    <w:rsid w:val="00653A2D"/>
    <w:rsid w:val="006655D2"/>
    <w:rsid w:val="0066584F"/>
    <w:rsid w:val="00687CBD"/>
    <w:rsid w:val="006B643C"/>
    <w:rsid w:val="006C64A1"/>
    <w:rsid w:val="006F33C7"/>
    <w:rsid w:val="007336A8"/>
    <w:rsid w:val="00741817"/>
    <w:rsid w:val="00745012"/>
    <w:rsid w:val="007567DF"/>
    <w:rsid w:val="007608D6"/>
    <w:rsid w:val="0078235F"/>
    <w:rsid w:val="007A6DE0"/>
    <w:rsid w:val="007C1B3E"/>
    <w:rsid w:val="007C2F95"/>
    <w:rsid w:val="007C3097"/>
    <w:rsid w:val="007D6D33"/>
    <w:rsid w:val="007E1F31"/>
    <w:rsid w:val="007E2254"/>
    <w:rsid w:val="007E28F6"/>
    <w:rsid w:val="00834BA0"/>
    <w:rsid w:val="0083539D"/>
    <w:rsid w:val="008404DD"/>
    <w:rsid w:val="0084535C"/>
    <w:rsid w:val="00853D8D"/>
    <w:rsid w:val="00870F41"/>
    <w:rsid w:val="00875833"/>
    <w:rsid w:val="008A5E1F"/>
    <w:rsid w:val="008C1055"/>
    <w:rsid w:val="008C3C0E"/>
    <w:rsid w:val="008E3EDF"/>
    <w:rsid w:val="008E48EA"/>
    <w:rsid w:val="00902315"/>
    <w:rsid w:val="00931DDD"/>
    <w:rsid w:val="00935BFB"/>
    <w:rsid w:val="00963D98"/>
    <w:rsid w:val="00977074"/>
    <w:rsid w:val="0097780E"/>
    <w:rsid w:val="009930F2"/>
    <w:rsid w:val="009A222A"/>
    <w:rsid w:val="009B1B01"/>
    <w:rsid w:val="009B21CD"/>
    <w:rsid w:val="009B6406"/>
    <w:rsid w:val="009C0053"/>
    <w:rsid w:val="009C0FD6"/>
    <w:rsid w:val="009C62A9"/>
    <w:rsid w:val="00A176F3"/>
    <w:rsid w:val="00A261D3"/>
    <w:rsid w:val="00A45083"/>
    <w:rsid w:val="00A50B1A"/>
    <w:rsid w:val="00A71F1D"/>
    <w:rsid w:val="00A725E2"/>
    <w:rsid w:val="00A81BD6"/>
    <w:rsid w:val="00A974D2"/>
    <w:rsid w:val="00AA1360"/>
    <w:rsid w:val="00AB33C6"/>
    <w:rsid w:val="00AF0681"/>
    <w:rsid w:val="00B133D5"/>
    <w:rsid w:val="00B16891"/>
    <w:rsid w:val="00B20149"/>
    <w:rsid w:val="00B330AB"/>
    <w:rsid w:val="00B34D2C"/>
    <w:rsid w:val="00B579F4"/>
    <w:rsid w:val="00BA1F82"/>
    <w:rsid w:val="00BA4F25"/>
    <w:rsid w:val="00BB03AA"/>
    <w:rsid w:val="00BC4DF3"/>
    <w:rsid w:val="00BE0342"/>
    <w:rsid w:val="00BF50FC"/>
    <w:rsid w:val="00C015A9"/>
    <w:rsid w:val="00C05523"/>
    <w:rsid w:val="00C13432"/>
    <w:rsid w:val="00C254BB"/>
    <w:rsid w:val="00C40078"/>
    <w:rsid w:val="00C51FB9"/>
    <w:rsid w:val="00C8315A"/>
    <w:rsid w:val="00C857B8"/>
    <w:rsid w:val="00CC3D80"/>
    <w:rsid w:val="00CC59E8"/>
    <w:rsid w:val="00CD0106"/>
    <w:rsid w:val="00D11BCE"/>
    <w:rsid w:val="00D40778"/>
    <w:rsid w:val="00D54455"/>
    <w:rsid w:val="00D656AD"/>
    <w:rsid w:val="00D93A9D"/>
    <w:rsid w:val="00DC482D"/>
    <w:rsid w:val="00DE4988"/>
    <w:rsid w:val="00DE65AC"/>
    <w:rsid w:val="00DE7128"/>
    <w:rsid w:val="00DF004B"/>
    <w:rsid w:val="00E01302"/>
    <w:rsid w:val="00E246AE"/>
    <w:rsid w:val="00E2651B"/>
    <w:rsid w:val="00E35B5E"/>
    <w:rsid w:val="00E371CB"/>
    <w:rsid w:val="00E43C82"/>
    <w:rsid w:val="00E542E6"/>
    <w:rsid w:val="00E70877"/>
    <w:rsid w:val="00E8546A"/>
    <w:rsid w:val="00EA0E43"/>
    <w:rsid w:val="00EC4E9A"/>
    <w:rsid w:val="00ED1399"/>
    <w:rsid w:val="00EE1650"/>
    <w:rsid w:val="00EE2030"/>
    <w:rsid w:val="00EE6AAA"/>
    <w:rsid w:val="00F05459"/>
    <w:rsid w:val="00F423A7"/>
    <w:rsid w:val="00F67514"/>
    <w:rsid w:val="00FC1564"/>
    <w:rsid w:val="00FD4256"/>
    <w:rsid w:val="00FE12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EA429F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88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32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7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6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07-03T10:42:00Z</dcterms:created>
  <dcterms:modified xsi:type="dcterms:W3CDTF">2018-07-03T10:42:00Z</dcterms:modified>
</cp:coreProperties>
</file>